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AB" w:rsidRPr="00E54310" w:rsidRDefault="00E036AB" w:rsidP="00E036AB">
      <w:pPr>
        <w:spacing w:line="480" w:lineRule="auto"/>
        <w:rPr>
          <w:rFonts w:ascii="Times New Roman" w:hAnsi="Times New Roman" w:cs="Times New Roman"/>
          <w:sz w:val="22"/>
        </w:rPr>
      </w:pPr>
      <w:r w:rsidRPr="00E036AB">
        <w:rPr>
          <w:rFonts w:ascii="Times New Roman" w:hAnsi="Times New Roman" w:cs="Times New Roman"/>
          <w:sz w:val="22"/>
        </w:rPr>
        <w:t>Supplementary Table 1. Univariate an</w:t>
      </w:r>
      <w:bookmarkStart w:id="0" w:name="_GoBack"/>
      <w:bookmarkEnd w:id="0"/>
      <w:r w:rsidRPr="00E036AB">
        <w:rPr>
          <w:rFonts w:ascii="Times New Roman" w:hAnsi="Times New Roman" w:cs="Times New Roman"/>
          <w:sz w:val="22"/>
        </w:rPr>
        <w:t xml:space="preserve">d multivariate analysis for overall survival </w:t>
      </w:r>
      <w:r w:rsidRPr="00E54310">
        <w:rPr>
          <w:rFonts w:ascii="Times New Roman" w:hAnsi="Times New Roman" w:cs="Times New Roman"/>
          <w:sz w:val="22"/>
        </w:rPr>
        <w:t>in all patients, incorporating De Ritis ratio and serum glucose level as a single variabl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0"/>
        <w:gridCol w:w="583"/>
        <w:gridCol w:w="1208"/>
        <w:gridCol w:w="975"/>
        <w:gridCol w:w="205"/>
        <w:gridCol w:w="1422"/>
        <w:gridCol w:w="1422"/>
        <w:gridCol w:w="1422"/>
      </w:tblGrid>
      <w:tr w:rsidR="009D6ED4" w:rsidRPr="00E54310" w:rsidTr="00E036AB">
        <w:trPr>
          <w:trHeight w:val="330"/>
        </w:trPr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AF73A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</w:t>
            </w:r>
            <w:r w:rsidR="00AF73A6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 analysis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AF73A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</w:t>
            </w:r>
            <w:r w:rsidR="00AF73A6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 analysis</w:t>
            </w: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≥70 years vs. &lt;70 years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-1.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PS (≥70 vs. &lt;7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-0.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MT (methylated vs. unmethylated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-0.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D6ED4" w:rsidRPr="00E54310" w:rsidTr="007A73B2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mporal muscle thickness (normal vs. narrow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-0.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ED4" w:rsidRPr="00E54310" w:rsidRDefault="007A73B2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ection extent (GTR, NTR, STR vs. PR, biopsy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-0.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-0.9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trophil-to-lymphocyte ratio (&lt;4.0 vs. ≥4.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-1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elet count (≥230 K/uL vs. &lt;230 K/uL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-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I (&lt;730 x1000 cells/uL vs. ≥730 x1000 cells/uL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-1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D6ED4" w:rsidRPr="00E54310" w:rsidTr="00E036AB">
        <w:trPr>
          <w:trHeight w:val="33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 (DRR high &amp; Glucose high vs. others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-2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D4" w:rsidRPr="00E54310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A73B2"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5</w:t>
            </w:r>
          </w:p>
        </w:tc>
      </w:tr>
      <w:tr w:rsidR="009D6ED4" w:rsidRPr="00E036AB" w:rsidTr="009D6ED4">
        <w:trPr>
          <w:trHeight w:val="506"/>
        </w:trPr>
        <w:tc>
          <w:tcPr>
            <w:tcW w:w="5000" w:type="pct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6ED4" w:rsidRPr="00E036AB" w:rsidRDefault="009D6ED4" w:rsidP="007A73B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3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breviations: HR, hazard ratio; CI, confidence interval; N.S., not significant; KPS, Karnofsky performance status; MGMT, O6-methylguanine-DNA-methyltransferase; GTR, gross total resection; NTR, near total resection; STR, subtotal resection; PR, partial resection; SII, systemic immune-inflammation index; DRR, De Ritis ratio</w:t>
            </w:r>
          </w:p>
        </w:tc>
      </w:tr>
      <w:tr w:rsidR="009D6ED4" w:rsidRPr="00E036AB" w:rsidTr="009D6ED4">
        <w:trPr>
          <w:trHeight w:val="533"/>
        </w:trPr>
        <w:tc>
          <w:tcPr>
            <w:tcW w:w="5000" w:type="pct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ED4" w:rsidRPr="00E036AB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6ED4" w:rsidRPr="00E036AB" w:rsidTr="009D6ED4">
        <w:trPr>
          <w:trHeight w:val="533"/>
        </w:trPr>
        <w:tc>
          <w:tcPr>
            <w:tcW w:w="5000" w:type="pct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ED4" w:rsidRPr="00E036AB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6ED4" w:rsidRPr="00E036AB" w:rsidTr="009D6ED4">
        <w:trPr>
          <w:trHeight w:val="533"/>
        </w:trPr>
        <w:tc>
          <w:tcPr>
            <w:tcW w:w="5000" w:type="pct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ED4" w:rsidRPr="00E036AB" w:rsidRDefault="009D6ED4" w:rsidP="00CB24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B6025" w:rsidRPr="00E036AB" w:rsidRDefault="00A70C3B" w:rsidP="007A73B2">
      <w:pPr>
        <w:spacing w:line="480" w:lineRule="auto"/>
        <w:rPr>
          <w:rFonts w:ascii="Times New Roman" w:hAnsi="Times New Roman" w:cs="Times New Roman"/>
          <w:sz w:val="22"/>
        </w:rPr>
      </w:pPr>
    </w:p>
    <w:sectPr w:rsidR="00FB6025" w:rsidRPr="00E036AB" w:rsidSect="005C7F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0C3B" w:rsidRDefault="00A70C3B" w:rsidP="00FC22B5">
      <w:pPr>
        <w:spacing w:after="0" w:line="240" w:lineRule="auto"/>
      </w:pPr>
      <w:r>
        <w:separator/>
      </w:r>
    </w:p>
  </w:endnote>
  <w:endnote w:type="continuationSeparator" w:id="0">
    <w:p w:rsidR="00A70C3B" w:rsidRDefault="00A70C3B" w:rsidP="00FC2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0C3B" w:rsidRDefault="00A70C3B" w:rsidP="00FC22B5">
      <w:pPr>
        <w:spacing w:after="0" w:line="240" w:lineRule="auto"/>
      </w:pPr>
      <w:r>
        <w:separator/>
      </w:r>
    </w:p>
  </w:footnote>
  <w:footnote w:type="continuationSeparator" w:id="0">
    <w:p w:rsidR="00A70C3B" w:rsidRDefault="00A70C3B" w:rsidP="00FC2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F6A"/>
    <w:rsid w:val="000A7F25"/>
    <w:rsid w:val="00120ED1"/>
    <w:rsid w:val="001A3CA8"/>
    <w:rsid w:val="001C2C11"/>
    <w:rsid w:val="00376EE7"/>
    <w:rsid w:val="00480BAF"/>
    <w:rsid w:val="0052738A"/>
    <w:rsid w:val="005A0BE3"/>
    <w:rsid w:val="005C7F6A"/>
    <w:rsid w:val="007A73B2"/>
    <w:rsid w:val="008070D0"/>
    <w:rsid w:val="0090250B"/>
    <w:rsid w:val="009B7C72"/>
    <w:rsid w:val="009D6ED4"/>
    <w:rsid w:val="00A67247"/>
    <w:rsid w:val="00A70C3B"/>
    <w:rsid w:val="00AF73A6"/>
    <w:rsid w:val="00B0753E"/>
    <w:rsid w:val="00B137B9"/>
    <w:rsid w:val="00CB24F0"/>
    <w:rsid w:val="00E036AB"/>
    <w:rsid w:val="00E54310"/>
    <w:rsid w:val="00E841D4"/>
    <w:rsid w:val="00EA583E"/>
    <w:rsid w:val="00EA7F03"/>
    <w:rsid w:val="00F120D6"/>
    <w:rsid w:val="00FC13A1"/>
    <w:rsid w:val="00FC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6DFEDC-6C30-4341-9D49-CF78A275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22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22B5"/>
  </w:style>
  <w:style w:type="paragraph" w:styleId="a4">
    <w:name w:val="footer"/>
    <w:basedOn w:val="a"/>
    <w:link w:val="Char0"/>
    <w:uiPriority w:val="99"/>
    <w:unhideWhenUsed/>
    <w:rsid w:val="00FC22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2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337M1WDS002</dc:creator>
  <cp:keywords/>
  <dc:description/>
  <cp:lastModifiedBy>SV337M1WDS002</cp:lastModifiedBy>
  <cp:revision>2</cp:revision>
  <dcterms:created xsi:type="dcterms:W3CDTF">2023-11-22T23:01:00Z</dcterms:created>
  <dcterms:modified xsi:type="dcterms:W3CDTF">2023-11-22T23:01:00Z</dcterms:modified>
</cp:coreProperties>
</file>